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47404" w14:textId="54CACBBC" w:rsidR="00C5761C" w:rsidRPr="00A52C47" w:rsidRDefault="00A52C47">
      <w:pPr>
        <w:rPr>
          <w:rFonts w:ascii="Times New Roman" w:hAnsi="Times New Roman" w:cs="Times New Roman"/>
        </w:rPr>
      </w:pPr>
      <w:r w:rsidRPr="00A52C47">
        <w:rPr>
          <w:rFonts w:ascii="Times New Roman" w:hAnsi="Times New Roman" w:cs="Times New Roman"/>
        </w:rPr>
        <w:t>Figure S1</w:t>
      </w:r>
      <w:r w:rsidRPr="00A52C47">
        <w:rPr>
          <w:rFonts w:ascii="Times New Roman" w:hAnsi="Times New Roman" w:cs="Times New Roman"/>
        </w:rPr>
        <w:t xml:space="preserve"> Sequence aligment of rAKAV and wtAKAV</w:t>
      </w:r>
    </w:p>
    <w:p w14:paraId="68B64C3E" w14:textId="04B5E548" w:rsidR="00A52C47" w:rsidRPr="00A52C47" w:rsidRDefault="00A52C47">
      <w:pPr>
        <w:rPr>
          <w:rFonts w:ascii="Times New Roman" w:hAnsi="Times New Roman" w:cs="Times New Roman"/>
        </w:rPr>
      </w:pPr>
      <w:r w:rsidRPr="00A52C47">
        <w:rPr>
          <w:rFonts w:ascii="Times New Roman" w:hAnsi="Times New Roman" w:cs="Times New Roman"/>
          <w:noProof/>
        </w:rPr>
        <w:drawing>
          <wp:inline distT="0" distB="0" distL="0" distR="0" wp14:anchorId="568C8A87" wp14:editId="0234F2F7">
            <wp:extent cx="3941554" cy="353060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551" cy="3532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9A557" w14:textId="59526344" w:rsidR="00A52C47" w:rsidRPr="00A52C47" w:rsidRDefault="00A52C47">
      <w:pPr>
        <w:rPr>
          <w:rFonts w:ascii="Times New Roman" w:hAnsi="Times New Roman" w:cs="Times New Roman"/>
        </w:rPr>
      </w:pPr>
      <w:r w:rsidRPr="00A52C47">
        <w:rPr>
          <w:rFonts w:ascii="Times New Roman" w:hAnsi="Times New Roman" w:cs="Times New Roman"/>
        </w:rPr>
        <w:t>Figure S2</w:t>
      </w:r>
      <w:r w:rsidR="00FA4262">
        <w:rPr>
          <w:rFonts w:ascii="Times New Roman" w:hAnsi="Times New Roman" w:cs="Times New Roman"/>
        </w:rPr>
        <w:t xml:space="preserve"> The sequence of rAKAV S segment</w:t>
      </w:r>
    </w:p>
    <w:p w14:paraId="412C9EFA" w14:textId="3C58053E" w:rsidR="00A52C47" w:rsidRPr="00A52C47" w:rsidRDefault="00A52C47">
      <w:pPr>
        <w:rPr>
          <w:rFonts w:ascii="Times New Roman" w:hAnsi="Times New Roman" w:cs="Times New Roman"/>
        </w:rPr>
      </w:pPr>
      <w:r w:rsidRPr="00A52C47">
        <w:rPr>
          <w:rFonts w:ascii="Times New Roman" w:hAnsi="Times New Roman" w:cs="Times New Roman"/>
          <w:noProof/>
        </w:rPr>
        <w:drawing>
          <wp:inline distT="0" distB="0" distL="0" distR="0" wp14:anchorId="4F1F3979" wp14:editId="5E6EE1DE">
            <wp:extent cx="4074154" cy="3326130"/>
            <wp:effectExtent l="0" t="0" r="3175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279" cy="333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CDF8D0" w14:textId="0CAF92FC" w:rsidR="00A52C47" w:rsidRPr="00A52C47" w:rsidRDefault="00A52C47">
      <w:pPr>
        <w:rPr>
          <w:rFonts w:ascii="Times New Roman" w:hAnsi="Times New Roman" w:cs="Times New Roman"/>
        </w:rPr>
      </w:pPr>
      <w:r w:rsidRPr="00A52C47">
        <w:rPr>
          <w:rFonts w:ascii="Times New Roman" w:hAnsi="Times New Roman" w:cs="Times New Roman"/>
        </w:rPr>
        <w:t>Figure S3</w:t>
      </w:r>
      <w:r w:rsidR="00FA4262">
        <w:rPr>
          <w:rFonts w:ascii="Times New Roman" w:hAnsi="Times New Roman" w:cs="Times New Roman"/>
        </w:rPr>
        <w:t xml:space="preserve"> </w:t>
      </w:r>
      <w:r w:rsidR="00FA4262">
        <w:rPr>
          <w:rFonts w:ascii="Times New Roman" w:hAnsi="Times New Roman" w:cs="Times New Roman" w:hint="eastAsia"/>
        </w:rPr>
        <w:t>The</w:t>
      </w:r>
      <w:r w:rsidR="00FA4262">
        <w:rPr>
          <w:rFonts w:ascii="Times New Roman" w:hAnsi="Times New Roman" w:cs="Times New Roman"/>
        </w:rPr>
        <w:t xml:space="preserve"> </w:t>
      </w:r>
      <w:r w:rsidR="00FA4262">
        <w:rPr>
          <w:rFonts w:ascii="Times New Roman" w:hAnsi="Times New Roman" w:cs="Times New Roman" w:hint="eastAsia"/>
        </w:rPr>
        <w:t>p</w:t>
      </w:r>
      <w:r w:rsidR="00FA4262">
        <w:rPr>
          <w:rFonts w:ascii="Times New Roman" w:hAnsi="Times New Roman" w:cs="Times New Roman"/>
        </w:rPr>
        <w:t>lague of rAKAV and wt</w:t>
      </w:r>
      <w:r w:rsidR="00FA4262">
        <w:rPr>
          <w:rFonts w:ascii="Times New Roman" w:hAnsi="Times New Roman" w:cs="Times New Roman" w:hint="eastAsia"/>
        </w:rPr>
        <w:t>AKAV</w:t>
      </w:r>
    </w:p>
    <w:p w14:paraId="47D66034" w14:textId="483A40B3" w:rsidR="00A52C47" w:rsidRPr="00A52C47" w:rsidRDefault="00A52C47">
      <w:pPr>
        <w:rPr>
          <w:rFonts w:ascii="Times New Roman" w:hAnsi="Times New Roman" w:cs="Times New Roman"/>
        </w:rPr>
      </w:pPr>
      <w:r w:rsidRPr="00A52C4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4B1FB66" wp14:editId="53D25CAD">
            <wp:extent cx="5274310" cy="1998980"/>
            <wp:effectExtent l="0" t="0" r="254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9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0E36C" w14:textId="0DE6307A" w:rsidR="00A52C47" w:rsidRPr="00A52C47" w:rsidRDefault="00A52C47">
      <w:pPr>
        <w:rPr>
          <w:rFonts w:ascii="Times New Roman" w:hAnsi="Times New Roman" w:cs="Times New Roman"/>
        </w:rPr>
      </w:pPr>
      <w:r w:rsidRPr="00A52C47">
        <w:rPr>
          <w:rFonts w:ascii="Times New Roman" w:hAnsi="Times New Roman" w:cs="Times New Roman"/>
        </w:rPr>
        <w:t>Figure S4</w:t>
      </w:r>
      <w:r w:rsidR="00861325">
        <w:rPr>
          <w:rFonts w:ascii="Times New Roman" w:hAnsi="Times New Roman" w:cs="Times New Roman"/>
        </w:rPr>
        <w:t xml:space="preserve"> The PCR result of rAKAV and wtAKAV</w:t>
      </w:r>
    </w:p>
    <w:p w14:paraId="0C8AC6C8" w14:textId="1B440A81" w:rsidR="00A52C47" w:rsidRPr="00A52C47" w:rsidRDefault="00A52C47">
      <w:pPr>
        <w:rPr>
          <w:rFonts w:ascii="Times New Roman" w:hAnsi="Times New Roman" w:cs="Times New Roman"/>
        </w:rPr>
      </w:pPr>
      <w:r w:rsidRPr="00A52C47">
        <w:rPr>
          <w:rFonts w:ascii="Times New Roman" w:hAnsi="Times New Roman" w:cs="Times New Roman"/>
          <w:noProof/>
        </w:rPr>
        <w:drawing>
          <wp:inline distT="0" distB="0" distL="0" distR="0" wp14:anchorId="5FBCE2B1" wp14:editId="75FDFF6F">
            <wp:extent cx="3962029" cy="4197350"/>
            <wp:effectExtent l="0" t="0" r="63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7123" cy="4202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52C47" w:rsidRPr="00A52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3805B" w14:textId="77777777" w:rsidR="00B53E5D" w:rsidRDefault="00B53E5D" w:rsidP="00A52C47">
      <w:r>
        <w:separator/>
      </w:r>
    </w:p>
  </w:endnote>
  <w:endnote w:type="continuationSeparator" w:id="0">
    <w:p w14:paraId="036AE8D5" w14:textId="77777777" w:rsidR="00B53E5D" w:rsidRDefault="00B53E5D" w:rsidP="00A52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A4639" w14:textId="77777777" w:rsidR="00B53E5D" w:rsidRDefault="00B53E5D" w:rsidP="00A52C47">
      <w:r>
        <w:separator/>
      </w:r>
    </w:p>
  </w:footnote>
  <w:footnote w:type="continuationSeparator" w:id="0">
    <w:p w14:paraId="53B1A471" w14:textId="77777777" w:rsidR="00B53E5D" w:rsidRDefault="00B53E5D" w:rsidP="00A52C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6A7"/>
    <w:rsid w:val="00861325"/>
    <w:rsid w:val="00A52C47"/>
    <w:rsid w:val="00B53E5D"/>
    <w:rsid w:val="00C5761C"/>
    <w:rsid w:val="00E306A7"/>
    <w:rsid w:val="00FA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68452C"/>
  <w15:chartTrackingRefBased/>
  <w15:docId w15:val="{CF6B08A4-E923-4EC7-9BD2-76E7566EA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2C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2C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2C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2C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dongjie1212@163.com</dc:creator>
  <cp:keywords/>
  <dc:description/>
  <cp:lastModifiedBy>chendongjie1212@163.com</cp:lastModifiedBy>
  <cp:revision>4</cp:revision>
  <dcterms:created xsi:type="dcterms:W3CDTF">2021-10-14T03:33:00Z</dcterms:created>
  <dcterms:modified xsi:type="dcterms:W3CDTF">2021-10-14T03:42:00Z</dcterms:modified>
</cp:coreProperties>
</file>